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D9C586" w14:textId="04CC53CE" w:rsidR="00693966" w:rsidRPr="00EF79EE" w:rsidRDefault="00693966" w:rsidP="00693966">
      <w:pPr>
        <w:jc w:val="center"/>
        <w:rPr>
          <w:rFonts w:ascii="Times New Roman" w:hAnsi="Times New Roman" w:cs="Times New Roman"/>
        </w:rPr>
      </w:pPr>
      <w:bookmarkStart w:id="0" w:name="_Hlk73783116"/>
      <w:r w:rsidRPr="00EF79EE">
        <w:rPr>
          <w:rFonts w:ascii="Times New Roman" w:hAnsi="Times New Roman" w:cs="Times New Roman"/>
        </w:rPr>
        <w:t xml:space="preserve">Table </w:t>
      </w:r>
      <w:r w:rsidR="00324EE0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4 </w:t>
      </w:r>
      <w:r w:rsidR="00AD30E6" w:rsidRPr="00AD30E6">
        <w:rPr>
          <w:rFonts w:ascii="Times New Roman" w:hAnsi="Times New Roman" w:cs="Times New Roman"/>
          <w:szCs w:val="21"/>
        </w:rPr>
        <w:t>Correlation analysis between total salt glands (</w:t>
      </w:r>
      <w:proofErr w:type="spellStart"/>
      <w:r w:rsidR="00AD30E6" w:rsidRPr="00AD30E6">
        <w:rPr>
          <w:rFonts w:ascii="Times New Roman" w:hAnsi="Times New Roman" w:cs="Times New Roman"/>
          <w:szCs w:val="21"/>
        </w:rPr>
        <w:t>Total_SG</w:t>
      </w:r>
      <w:proofErr w:type="spellEnd"/>
      <w:r w:rsidR="00AD30E6" w:rsidRPr="00AD30E6">
        <w:rPr>
          <w:rFonts w:ascii="Times New Roman" w:hAnsi="Times New Roman" w:cs="Times New Roman"/>
          <w:szCs w:val="21"/>
        </w:rPr>
        <w:t xml:space="preserve">) and the other four parameters upon </w:t>
      </w:r>
      <w:proofErr w:type="spellStart"/>
      <w:r w:rsidR="00AD30E6" w:rsidRPr="00AD30E6">
        <w:rPr>
          <w:rFonts w:ascii="Times New Roman" w:hAnsi="Times New Roman" w:cs="Times New Roman"/>
          <w:szCs w:val="21"/>
        </w:rPr>
        <w:t>gibberellic</w:t>
      </w:r>
      <w:proofErr w:type="spellEnd"/>
      <w:r w:rsidR="00AD30E6" w:rsidRPr="00AD30E6">
        <w:rPr>
          <w:rFonts w:ascii="Times New Roman" w:hAnsi="Times New Roman" w:cs="Times New Roman"/>
          <w:szCs w:val="21"/>
        </w:rPr>
        <w:t xml:space="preserve"> acid treatment using Pearson’s correlation analysis.</w:t>
      </w:r>
      <w:bookmarkStart w:id="1" w:name="_GoBack"/>
      <w:bookmarkEnd w:id="1"/>
    </w:p>
    <w:bookmarkEnd w:id="0"/>
    <w:p w14:paraId="2943780F" w14:textId="29709F76" w:rsidR="00FA54E3" w:rsidRDefault="00FA54E3"/>
    <w:tbl>
      <w:tblPr>
        <w:tblW w:w="9072" w:type="dxa"/>
        <w:jc w:val="center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5B4741" w:rsidRPr="00693966" w14:paraId="20DF93E0" w14:textId="77777777" w:rsidTr="005B4741">
        <w:trPr>
          <w:trHeight w:val="300"/>
          <w:jc w:val="center"/>
        </w:trPr>
        <w:tc>
          <w:tcPr>
            <w:tcW w:w="9072" w:type="dxa"/>
            <w:gridSpan w:val="8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2B4AC1" w14:textId="77777777" w:rsidR="00693966" w:rsidRPr="00693966" w:rsidRDefault="00693966" w:rsidP="0069396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93966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rrelations</w:t>
            </w:r>
          </w:p>
        </w:tc>
      </w:tr>
      <w:tr w:rsidR="00693966" w:rsidRPr="00693966" w14:paraId="7F6E2767" w14:textId="77777777" w:rsidTr="005B4741">
        <w:trPr>
          <w:trHeight w:val="300"/>
          <w:jc w:val="center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38AFF9" w14:textId="1DFA7DB8" w:rsidR="00693966" w:rsidRPr="007244E3" w:rsidRDefault="00693966" w:rsidP="006939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244E3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G</w:t>
            </w:r>
            <w:r w:rsidRPr="007244E3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</w:t>
            </w:r>
            <w:r w:rsidRPr="007244E3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5C3B4C1" w14:textId="77777777" w:rsidR="00693966" w:rsidRPr="00693966" w:rsidRDefault="00693966" w:rsidP="00693966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93966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FFA2D07" w14:textId="77777777" w:rsidR="00693966" w:rsidRPr="00693966" w:rsidRDefault="00693966" w:rsidP="00693966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93966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d. 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B9E2202" w14:textId="77777777" w:rsidR="00693966" w:rsidRPr="00693966" w:rsidRDefault="00693966" w:rsidP="0069396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9396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otal_S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C8B96F8" w14:textId="77777777" w:rsidR="00693966" w:rsidRPr="00693966" w:rsidRDefault="00693966" w:rsidP="0069396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9396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otal_S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22B85AD" w14:textId="77777777" w:rsidR="00693966" w:rsidRPr="00693966" w:rsidRDefault="00693966" w:rsidP="0069396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9396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otal_P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AB43909" w14:textId="77777777" w:rsidR="00693966" w:rsidRPr="00693966" w:rsidRDefault="00693966" w:rsidP="0069396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9396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Leaf_Are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EFCB30F" w14:textId="77777777" w:rsidR="00693966" w:rsidRPr="00693966" w:rsidRDefault="00693966" w:rsidP="00693966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9396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C_Area</w:t>
            </w:r>
            <w:proofErr w:type="spellEnd"/>
          </w:p>
        </w:tc>
      </w:tr>
      <w:tr w:rsidR="00693966" w:rsidRPr="00693966" w14:paraId="7EF7375F" w14:textId="77777777" w:rsidTr="005B4741">
        <w:trPr>
          <w:trHeight w:val="285"/>
          <w:jc w:val="center"/>
        </w:trPr>
        <w:tc>
          <w:tcPr>
            <w:tcW w:w="1134" w:type="dxa"/>
            <w:shd w:val="clear" w:color="auto" w:fill="auto"/>
            <w:hideMark/>
          </w:tcPr>
          <w:p w14:paraId="3FEA9C45" w14:textId="77777777" w:rsidR="00693966" w:rsidRPr="00693966" w:rsidRDefault="00693966" w:rsidP="005B474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9396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otal_S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2679D4AA" w14:textId="77777777" w:rsidR="00693966" w:rsidRPr="00693966" w:rsidRDefault="00693966" w:rsidP="005B474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9396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853E+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E0502E" w14:textId="77777777" w:rsidR="00693966" w:rsidRPr="00693966" w:rsidRDefault="00693966" w:rsidP="005B474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9396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969E+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70C70E" w14:textId="240774F3" w:rsidR="00693966" w:rsidRPr="00693966" w:rsidRDefault="00693966" w:rsidP="005B474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9396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9155D4" w14:textId="2591CA45" w:rsidR="00693966" w:rsidRPr="00693966" w:rsidRDefault="00693966" w:rsidP="005B474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099675AB" w14:textId="65098B09" w:rsidR="00693966" w:rsidRPr="00693966" w:rsidRDefault="00693966" w:rsidP="005B474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6C2CD7D1" w14:textId="3A27CD88" w:rsidR="00693966" w:rsidRPr="00693966" w:rsidRDefault="00693966" w:rsidP="005B474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0F605DB2" w14:textId="2404BE83" w:rsidR="00693966" w:rsidRPr="00693966" w:rsidRDefault="00693966" w:rsidP="005B474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93966" w:rsidRPr="00693966" w14:paraId="363EFC7A" w14:textId="77777777" w:rsidTr="00693966">
        <w:trPr>
          <w:trHeight w:val="285"/>
          <w:jc w:val="center"/>
        </w:trPr>
        <w:tc>
          <w:tcPr>
            <w:tcW w:w="1134" w:type="dxa"/>
            <w:shd w:val="clear" w:color="auto" w:fill="auto"/>
            <w:hideMark/>
          </w:tcPr>
          <w:p w14:paraId="6D14432D" w14:textId="77777777" w:rsidR="00693966" w:rsidRPr="00693966" w:rsidRDefault="00693966" w:rsidP="005B474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9396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otal_S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3D62055E" w14:textId="77777777" w:rsidR="00693966" w:rsidRPr="00693966" w:rsidRDefault="00693966" w:rsidP="005B474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9396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218E+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74AFE7" w14:textId="77777777" w:rsidR="00693966" w:rsidRPr="00693966" w:rsidRDefault="00693966" w:rsidP="005B474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9396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016E+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8D1912" w14:textId="4612FE67" w:rsidR="00693966" w:rsidRPr="00693966" w:rsidRDefault="00693966" w:rsidP="005B474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69396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19</w:t>
            </w:r>
            <w:r w:rsidRPr="0069396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078D99" w14:textId="4F55D48E" w:rsidR="00693966" w:rsidRPr="00693966" w:rsidRDefault="00693966" w:rsidP="005B474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9396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CFFA0D" w14:textId="650D74D7" w:rsidR="00693966" w:rsidRPr="00693966" w:rsidRDefault="00693966" w:rsidP="005B474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78B8ABE5" w14:textId="5048405C" w:rsidR="00693966" w:rsidRPr="00693966" w:rsidRDefault="00693966" w:rsidP="005B474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5FA774F6" w14:textId="7ED9E49B" w:rsidR="00693966" w:rsidRPr="00693966" w:rsidRDefault="00693966" w:rsidP="005B474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93966" w:rsidRPr="00693966" w14:paraId="4E3478B6" w14:textId="77777777" w:rsidTr="00693966">
        <w:trPr>
          <w:trHeight w:val="285"/>
          <w:jc w:val="center"/>
        </w:trPr>
        <w:tc>
          <w:tcPr>
            <w:tcW w:w="1134" w:type="dxa"/>
            <w:shd w:val="clear" w:color="auto" w:fill="auto"/>
            <w:hideMark/>
          </w:tcPr>
          <w:p w14:paraId="29689882" w14:textId="77777777" w:rsidR="00693966" w:rsidRPr="00693966" w:rsidRDefault="00693966" w:rsidP="005B474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9396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otal_PC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2CAF71F1" w14:textId="77777777" w:rsidR="00693966" w:rsidRPr="00693966" w:rsidRDefault="00693966" w:rsidP="005B474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9396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.345E+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B305A9" w14:textId="77777777" w:rsidR="00693966" w:rsidRPr="00693966" w:rsidRDefault="00693966" w:rsidP="005B474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9396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992E+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ED1FCE" w14:textId="61B68F41" w:rsidR="00693966" w:rsidRPr="00693966" w:rsidRDefault="00693966" w:rsidP="005B474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69396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68</w:t>
            </w:r>
            <w:r w:rsidRPr="0069396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E9DB88" w14:textId="0A0F97E5" w:rsidR="00693966" w:rsidRPr="00693966" w:rsidRDefault="00693966" w:rsidP="005B474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69396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33</w:t>
            </w:r>
            <w:r w:rsidRPr="0069396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97C501" w14:textId="2F0299DD" w:rsidR="00693966" w:rsidRPr="00693966" w:rsidRDefault="00693966" w:rsidP="005B474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9396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6D6D9C" w14:textId="082410B0" w:rsidR="00693966" w:rsidRPr="00693966" w:rsidRDefault="00693966" w:rsidP="005B474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7612E6FD" w14:textId="6AA0E582" w:rsidR="00693966" w:rsidRPr="00693966" w:rsidRDefault="00693966" w:rsidP="005B474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93966" w:rsidRPr="00693966" w14:paraId="70487C6F" w14:textId="77777777" w:rsidTr="00693966">
        <w:trPr>
          <w:trHeight w:val="285"/>
          <w:jc w:val="center"/>
        </w:trPr>
        <w:tc>
          <w:tcPr>
            <w:tcW w:w="1134" w:type="dxa"/>
            <w:shd w:val="clear" w:color="auto" w:fill="auto"/>
            <w:hideMark/>
          </w:tcPr>
          <w:p w14:paraId="4E07C13F" w14:textId="77777777" w:rsidR="00693966" w:rsidRPr="00693966" w:rsidRDefault="00693966" w:rsidP="005B474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9396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Leaf_Are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1A8D73A4" w14:textId="77777777" w:rsidR="00693966" w:rsidRPr="00693966" w:rsidRDefault="00693966" w:rsidP="005B474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9396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231E+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9A27AE" w14:textId="77777777" w:rsidR="00693966" w:rsidRPr="00693966" w:rsidRDefault="00693966" w:rsidP="005B474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9396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322E+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F11488" w14:textId="33A2A8A6" w:rsidR="00693966" w:rsidRPr="00693966" w:rsidRDefault="00693966" w:rsidP="005B474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69396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97</w:t>
            </w:r>
            <w:r w:rsidRPr="0069396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AD627A" w14:textId="1342D196" w:rsidR="00693966" w:rsidRPr="00693966" w:rsidRDefault="00693966" w:rsidP="005B474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69396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90</w:t>
            </w:r>
            <w:r w:rsidRPr="0069396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A79739" w14:textId="13C8C204" w:rsidR="00693966" w:rsidRPr="00693966" w:rsidRDefault="00693966" w:rsidP="005B474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69396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32</w:t>
            </w:r>
            <w:r w:rsidRPr="0069396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612252" w14:textId="41EFAC31" w:rsidR="00693966" w:rsidRPr="00693966" w:rsidRDefault="00693966" w:rsidP="005B474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9396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6EA1F8" w14:textId="3991A78F" w:rsidR="00693966" w:rsidRPr="00693966" w:rsidRDefault="00693966" w:rsidP="005B474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93966" w:rsidRPr="00693966" w14:paraId="1F7A0897" w14:textId="77777777" w:rsidTr="00693966">
        <w:trPr>
          <w:trHeight w:val="300"/>
          <w:jc w:val="center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27DAAA42" w14:textId="77777777" w:rsidR="00693966" w:rsidRPr="00693966" w:rsidRDefault="00693966" w:rsidP="005B474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9396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C_Area</w:t>
            </w:r>
            <w:proofErr w:type="spellEnd"/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AC26A3D" w14:textId="77777777" w:rsidR="00693966" w:rsidRPr="00693966" w:rsidRDefault="00693966" w:rsidP="005B474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9396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522E-0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F726BD8" w14:textId="77777777" w:rsidR="00693966" w:rsidRPr="00693966" w:rsidRDefault="00693966" w:rsidP="005B474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9396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399E-0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3A01476" w14:textId="022CC1B3" w:rsidR="00693966" w:rsidRPr="00693966" w:rsidRDefault="00693966" w:rsidP="005B474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69396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53</w:t>
            </w:r>
            <w:r w:rsidRPr="0069396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F3DC848" w14:textId="056F241B" w:rsidR="00693966" w:rsidRPr="00693966" w:rsidRDefault="00693966" w:rsidP="005B474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69396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01</w:t>
            </w:r>
            <w:r w:rsidRPr="0069396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039750F" w14:textId="17C7D701" w:rsidR="00693966" w:rsidRPr="00693966" w:rsidRDefault="00693966" w:rsidP="005B474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69396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20</w:t>
            </w:r>
            <w:r w:rsidRPr="0069396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74C8084" w14:textId="688FFE64" w:rsidR="00693966" w:rsidRPr="00693966" w:rsidRDefault="00693966" w:rsidP="005B474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69396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94</w:t>
            </w:r>
            <w:r w:rsidRPr="0069396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EB070B" w14:textId="45DCE391" w:rsidR="00693966" w:rsidRPr="00693966" w:rsidRDefault="00693966" w:rsidP="005B4741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9396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693966" w:rsidRPr="00693966" w14:paraId="7E10A42D" w14:textId="77777777" w:rsidTr="00693966">
        <w:trPr>
          <w:trHeight w:val="285"/>
          <w:jc w:val="center"/>
        </w:trPr>
        <w:tc>
          <w:tcPr>
            <w:tcW w:w="9071" w:type="dxa"/>
            <w:gridSpan w:val="8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7A8494C" w14:textId="77777777" w:rsidR="00693966" w:rsidRPr="00693966" w:rsidRDefault="00693966" w:rsidP="00693966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93966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**. Correlation is significant at the 0.01 level (2-tailed).</w:t>
            </w:r>
          </w:p>
        </w:tc>
      </w:tr>
    </w:tbl>
    <w:p w14:paraId="60A23F0B" w14:textId="77777777" w:rsidR="00693966" w:rsidRPr="00693966" w:rsidRDefault="00693966"/>
    <w:sectPr w:rsidR="00693966" w:rsidRPr="00693966" w:rsidSect="00FA54E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0AD18B" w14:textId="77777777" w:rsidR="00F6030C" w:rsidRDefault="00F6030C" w:rsidP="009478E0">
      <w:r>
        <w:separator/>
      </w:r>
    </w:p>
  </w:endnote>
  <w:endnote w:type="continuationSeparator" w:id="0">
    <w:p w14:paraId="0A404316" w14:textId="77777777" w:rsidR="00F6030C" w:rsidRDefault="00F6030C" w:rsidP="009478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7517E1" w14:textId="77777777" w:rsidR="00F6030C" w:rsidRDefault="00F6030C" w:rsidP="009478E0">
      <w:r>
        <w:separator/>
      </w:r>
    </w:p>
  </w:footnote>
  <w:footnote w:type="continuationSeparator" w:id="0">
    <w:p w14:paraId="62E0931A" w14:textId="77777777" w:rsidR="00F6030C" w:rsidRDefault="00F6030C" w:rsidP="009478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16C0"/>
    <w:rsid w:val="000165E6"/>
    <w:rsid w:val="00250341"/>
    <w:rsid w:val="00324EE0"/>
    <w:rsid w:val="003B675A"/>
    <w:rsid w:val="00510092"/>
    <w:rsid w:val="00587B54"/>
    <w:rsid w:val="005B4741"/>
    <w:rsid w:val="00693966"/>
    <w:rsid w:val="007244E3"/>
    <w:rsid w:val="007A229F"/>
    <w:rsid w:val="00821202"/>
    <w:rsid w:val="008C514D"/>
    <w:rsid w:val="009478E0"/>
    <w:rsid w:val="009528D2"/>
    <w:rsid w:val="00AD30E6"/>
    <w:rsid w:val="00B816C0"/>
    <w:rsid w:val="00C7196F"/>
    <w:rsid w:val="00E340ED"/>
    <w:rsid w:val="00EB0E87"/>
    <w:rsid w:val="00EC4D01"/>
    <w:rsid w:val="00EF7374"/>
    <w:rsid w:val="00F27A10"/>
    <w:rsid w:val="00F6030C"/>
    <w:rsid w:val="00FA5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38DE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78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78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78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78E0"/>
    <w:rPr>
      <w:sz w:val="18"/>
      <w:szCs w:val="18"/>
    </w:rPr>
  </w:style>
  <w:style w:type="table" w:styleId="a5">
    <w:name w:val="Table Grid"/>
    <w:basedOn w:val="a1"/>
    <w:uiPriority w:val="59"/>
    <w:rsid w:val="009478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78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78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78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78E0"/>
    <w:rPr>
      <w:sz w:val="18"/>
      <w:szCs w:val="18"/>
    </w:rPr>
  </w:style>
  <w:style w:type="table" w:styleId="a5">
    <w:name w:val="Table Grid"/>
    <w:basedOn w:val="a1"/>
    <w:uiPriority w:val="59"/>
    <w:rsid w:val="009478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694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雅茹</dc:creator>
  <cp:keywords/>
  <dc:description/>
  <cp:lastModifiedBy>yuanfang</cp:lastModifiedBy>
  <cp:revision>13</cp:revision>
  <dcterms:created xsi:type="dcterms:W3CDTF">2021-05-14T13:02:00Z</dcterms:created>
  <dcterms:modified xsi:type="dcterms:W3CDTF">2021-07-16T08:06:00Z</dcterms:modified>
</cp:coreProperties>
</file>